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7A88" w14:textId="33AC55B6" w:rsidR="003C6686" w:rsidRPr="00662EF2" w:rsidRDefault="003C6686" w:rsidP="003C6686">
      <w:pPr>
        <w:adjustRightInd w:val="0"/>
        <w:snapToGrid w:val="0"/>
        <w:spacing w:line="480" w:lineRule="auto"/>
        <w:jc w:val="both"/>
        <w:rPr>
          <w:rFonts w:asciiTheme="majorHAnsi" w:hAnsiTheme="majorHAnsi" w:cs="Helvetica"/>
          <w:color w:val="000000" w:themeColor="text1"/>
        </w:rPr>
      </w:pPr>
      <w:r w:rsidRPr="00662EF2">
        <w:rPr>
          <w:rFonts w:ascii="Arial" w:hAnsi="Arial" w:cs="Arial"/>
          <w:b/>
          <w:bCs/>
          <w:color w:val="000000" w:themeColor="text1"/>
        </w:rPr>
        <w:t xml:space="preserve">Supplementary Table 3 </w:t>
      </w:r>
      <w:r w:rsidRPr="00662EF2">
        <w:rPr>
          <w:rFonts w:ascii="Arial" w:hAnsi="Arial" w:cs="Arial"/>
          <w:color w:val="000000" w:themeColor="text1"/>
        </w:rPr>
        <w:t>| Distributions of the top</w:t>
      </w:r>
      <w:r w:rsidR="00D9373E" w:rsidRPr="00662EF2">
        <w:rPr>
          <w:rFonts w:ascii="Arial" w:hAnsi="Arial" w:cs="Arial"/>
          <w:color w:val="000000" w:themeColor="text1"/>
        </w:rPr>
        <w:t xml:space="preserve">, </w:t>
      </w:r>
      <w:r w:rsidRPr="00662EF2">
        <w:rPr>
          <w:rFonts w:ascii="Arial" w:hAnsi="Arial" w:cs="Arial"/>
          <w:color w:val="000000" w:themeColor="text1"/>
        </w:rPr>
        <w:t xml:space="preserve">bottom </w:t>
      </w:r>
      <w:r w:rsidR="00D9373E" w:rsidRPr="00662EF2">
        <w:rPr>
          <w:rFonts w:ascii="Arial" w:hAnsi="Arial" w:cs="Arial"/>
          <w:color w:val="000000" w:themeColor="text1"/>
        </w:rPr>
        <w:t xml:space="preserve">and middle </w:t>
      </w:r>
      <w:r w:rsidRPr="00662EF2">
        <w:rPr>
          <w:rFonts w:ascii="Arial" w:hAnsi="Arial" w:cs="Arial"/>
          <w:color w:val="000000" w:themeColor="text1"/>
        </w:rPr>
        <w:t>AUC score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69"/>
        <w:gridCol w:w="1169"/>
        <w:gridCol w:w="1170"/>
        <w:gridCol w:w="1169"/>
        <w:gridCol w:w="1169"/>
        <w:gridCol w:w="1170"/>
        <w:gridCol w:w="1169"/>
        <w:gridCol w:w="1170"/>
      </w:tblGrid>
      <w:tr w:rsidR="00662EF2" w:rsidRPr="00662EF2" w14:paraId="73B8EE32" w14:textId="77777777" w:rsidTr="00081750">
        <w:trPr>
          <w:trHeight w:val="313"/>
        </w:trPr>
        <w:tc>
          <w:tcPr>
            <w:tcW w:w="21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2F48" w14:textId="6B96E9A1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T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op AUC scor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CF69008" w14:textId="45206ECD" w:rsidR="000D33F4" w:rsidRPr="00662EF2" w:rsidRDefault="000D33F4" w:rsidP="000D33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6990" w14:textId="0181082C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CDE7268" w14:textId="5822C7F2" w:rsidR="000D33F4" w:rsidRPr="00662EF2" w:rsidRDefault="000D33F4" w:rsidP="000D33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E95B" w14:textId="1E749234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1F59" w14:textId="6DC10C86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8A9F" w14:textId="1618279A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0955EA" w14:textId="231A441B" w:rsidR="000D33F4" w:rsidRPr="00662EF2" w:rsidRDefault="000D33F4" w:rsidP="000D33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E82D" w14:textId="473450F7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</w:tr>
      <w:tr w:rsidR="00662EF2" w:rsidRPr="00662EF2" w14:paraId="6DCF2D4E" w14:textId="77777777" w:rsidTr="00081750">
        <w:trPr>
          <w:trHeight w:val="313"/>
        </w:trPr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EAEE" w14:textId="568DBEA1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Top 1/3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F5C30" w14:textId="2C21F601" w:rsidR="000D33F4" w:rsidRPr="00662EF2" w:rsidRDefault="000D33F4" w:rsidP="0008175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9253" w14:textId="6B16A698" w:rsidR="000D33F4" w:rsidRPr="00662EF2" w:rsidRDefault="00081750" w:rsidP="00081750">
            <w:pPr>
              <w:ind w:right="90"/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0D33F4"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A61C7" w14:textId="44256EC0" w:rsidR="000D33F4" w:rsidRPr="00662EF2" w:rsidRDefault="00081750" w:rsidP="0008175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0D33F4" w:rsidRPr="00662EF2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F13A" w14:textId="5F02162B" w:rsidR="000D33F4" w:rsidRPr="00662EF2" w:rsidRDefault="00081750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0D33F4"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="000D33F4"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010E" w14:textId="56D5ED44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5EC3" w14:textId="0EB18EB0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5E5BE" w14:textId="571CD0A5" w:rsidR="000D33F4" w:rsidRPr="00662EF2" w:rsidRDefault="000D33F4" w:rsidP="0008175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2F2A" w14:textId="6CD5489C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</w:tr>
      <w:tr w:rsidR="000D33F4" w:rsidRPr="00662EF2" w14:paraId="538BBDA3" w14:textId="77777777" w:rsidTr="00081750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FB61" w14:textId="565878E1" w:rsidR="000D33F4" w:rsidRPr="00662EF2" w:rsidRDefault="000D33F4" w:rsidP="000D33F4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ot in top 1/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FD7D65" w14:textId="6E1960AF" w:rsidR="000D33F4" w:rsidRPr="00662EF2" w:rsidRDefault="00081750" w:rsidP="00081750">
            <w:pPr>
              <w:ind w:right="9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0D33F4"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7EA1" w14:textId="3972487E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C6D8C1" w14:textId="48AC0FF4" w:rsidR="000D33F4" w:rsidRPr="00662EF2" w:rsidRDefault="000D33F4" w:rsidP="0008175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3E19" w14:textId="67E5C4D8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0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4B0E" w14:textId="1BCBA1FB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8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293C" w14:textId="282C3C73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6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4C313" w14:textId="663D080D" w:rsidR="000D33F4" w:rsidRPr="00662EF2" w:rsidRDefault="000D33F4" w:rsidP="0008175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B1C6" w14:textId="71EAE3F6" w:rsidR="000D33F4" w:rsidRPr="00662EF2" w:rsidRDefault="000D33F4" w:rsidP="00081750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</w:tr>
    </w:tbl>
    <w:p w14:paraId="7AFFECBF" w14:textId="77777777" w:rsidR="00081750" w:rsidRPr="00662EF2" w:rsidRDefault="00081750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69"/>
        <w:gridCol w:w="1169"/>
        <w:gridCol w:w="1170"/>
        <w:gridCol w:w="1169"/>
        <w:gridCol w:w="1169"/>
        <w:gridCol w:w="1170"/>
        <w:gridCol w:w="1169"/>
        <w:gridCol w:w="1170"/>
      </w:tblGrid>
      <w:tr w:rsidR="00662EF2" w:rsidRPr="00662EF2" w14:paraId="18BD3151" w14:textId="77777777" w:rsidTr="00864748">
        <w:trPr>
          <w:trHeight w:val="313"/>
        </w:trPr>
        <w:tc>
          <w:tcPr>
            <w:tcW w:w="21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54FF" w14:textId="45879BFF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Bottom AUC scor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E0B8CFC" w14:textId="1D52EF92" w:rsidR="00081750" w:rsidRPr="00662EF2" w:rsidRDefault="00081750" w:rsidP="0086474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6AEC" w14:textId="2F3B0AF2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F0ED599" w14:textId="687F1B9C" w:rsidR="00081750" w:rsidRPr="00662EF2" w:rsidRDefault="00081750" w:rsidP="0086474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1DB4" w14:textId="31282906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-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7B67" w14:textId="503C9845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DF4E" w14:textId="0A6CFC97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DE98B6" w14:textId="60975C72" w:rsidR="00081750" w:rsidRPr="00662EF2" w:rsidRDefault="00081750" w:rsidP="0086474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752D" w14:textId="1FE8E1A6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</w:tr>
      <w:tr w:rsidR="00662EF2" w:rsidRPr="00662EF2" w14:paraId="3EADC77F" w14:textId="77777777" w:rsidTr="00864748">
        <w:trPr>
          <w:trHeight w:val="313"/>
        </w:trPr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AE8B" w14:textId="12B5F32D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Bottom 1/3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9D43A" w14:textId="193992A1" w:rsidR="00081750" w:rsidRPr="00662EF2" w:rsidRDefault="00081750" w:rsidP="0086474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84B9" w14:textId="1AE5E798" w:rsidR="00081750" w:rsidRPr="00662EF2" w:rsidRDefault="00081750" w:rsidP="00864748">
            <w:pPr>
              <w:ind w:right="90"/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 xml:space="preserve"> 10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363E7" w14:textId="585AF62E" w:rsidR="00081750" w:rsidRPr="00662EF2" w:rsidRDefault="00081750" w:rsidP="0086474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85B0" w14:textId="66D8CB41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72A7" w14:textId="23FC380B" w:rsidR="00081750" w:rsidRPr="00662EF2" w:rsidRDefault="001825B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5</w:t>
            </w:r>
            <w:r w:rsidR="00081750"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2F9B" w14:textId="5ED9142C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73D53" w14:textId="7D39E5AE" w:rsidR="00081750" w:rsidRPr="00662EF2" w:rsidRDefault="00081750" w:rsidP="0086474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8832" w14:textId="74B1D729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</w:tr>
      <w:tr w:rsidR="002844B3" w:rsidRPr="00662EF2" w14:paraId="06CEC2DD" w14:textId="77777777" w:rsidTr="00864748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2B1B" w14:textId="2C68EC3D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ot in bottom 1/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4167BA" w14:textId="659832E8" w:rsidR="00081750" w:rsidRPr="00662EF2" w:rsidRDefault="00081750" w:rsidP="00864748">
            <w:pPr>
              <w:ind w:right="9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662EF2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17E5" w14:textId="69447C91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E29769" w14:textId="6079987E" w:rsidR="00081750" w:rsidRPr="00662EF2" w:rsidRDefault="00081750" w:rsidP="0086474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9494" w14:textId="29C44076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A7CB" w14:textId="5DD0A307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C8CD" w14:textId="3915EAC5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F420D6" w14:textId="327DD30C" w:rsidR="00081750" w:rsidRPr="00662EF2" w:rsidRDefault="00081750" w:rsidP="0086474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8CB4" w14:textId="100A2CD1" w:rsidR="00081750" w:rsidRPr="00662EF2" w:rsidRDefault="00081750" w:rsidP="00864748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</w:tr>
    </w:tbl>
    <w:p w14:paraId="189519E8" w14:textId="77777777" w:rsidR="004C161D" w:rsidRPr="00662EF2" w:rsidRDefault="004C161D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69"/>
        <w:gridCol w:w="1169"/>
        <w:gridCol w:w="1170"/>
        <w:gridCol w:w="1169"/>
      </w:tblGrid>
      <w:tr w:rsidR="00662EF2" w:rsidRPr="00662EF2" w14:paraId="14FDB3C3" w14:textId="77777777" w:rsidTr="002E743E">
        <w:trPr>
          <w:trHeight w:val="313"/>
        </w:trPr>
        <w:tc>
          <w:tcPr>
            <w:tcW w:w="21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A928" w14:textId="6C9CA8B0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Middle AUC scor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D92F23" w14:textId="1439C4DC" w:rsidR="00631A45" w:rsidRPr="00662EF2" w:rsidRDefault="00631A45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0FC2" w14:textId="28808451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153483D" w14:textId="3D972602" w:rsidR="00631A45" w:rsidRPr="00662EF2" w:rsidRDefault="00631A45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1FEF" w14:textId="566AE46B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</w:tr>
      <w:tr w:rsidR="00662EF2" w:rsidRPr="00662EF2" w14:paraId="4F400614" w14:textId="77777777" w:rsidTr="002E743E">
        <w:trPr>
          <w:trHeight w:val="313"/>
        </w:trPr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F3C3" w14:textId="5BA50E37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Middle 1/3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57B53" w14:textId="2E936C30" w:rsidR="00631A45" w:rsidRPr="00662EF2" w:rsidRDefault="00631A45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DFD1" w14:textId="2A76DFD4" w:rsidR="00631A45" w:rsidRPr="00662EF2" w:rsidRDefault="00631A45" w:rsidP="002E743E">
            <w:pPr>
              <w:ind w:right="90"/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 xml:space="preserve"> 130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F2566" w14:textId="2FEC9AEC" w:rsidR="00631A45" w:rsidRPr="00662EF2" w:rsidRDefault="00631A45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970B" w14:textId="3E450D10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0</w:t>
            </w:r>
          </w:p>
        </w:tc>
      </w:tr>
      <w:tr w:rsidR="00631A45" w:rsidRPr="00662EF2" w14:paraId="1F28ADFC" w14:textId="77777777" w:rsidTr="002E743E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1018" w14:textId="046FBFF2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ot in middle 1/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1458F6" w14:textId="66B9C942" w:rsidR="00631A45" w:rsidRPr="00662EF2" w:rsidRDefault="00631A45" w:rsidP="002E743E">
            <w:pPr>
              <w:ind w:right="9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 xml:space="preserve"> 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B2F3" w14:textId="1A6193C0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3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F0F76" w14:textId="6BD7269F" w:rsidR="00631A45" w:rsidRPr="00662EF2" w:rsidRDefault="00631A45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ED05" w14:textId="7A0B3145" w:rsidR="00631A45" w:rsidRPr="00662EF2" w:rsidRDefault="00631A45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</w:tr>
    </w:tbl>
    <w:p w14:paraId="49AC6DBF" w14:textId="77777777" w:rsidR="000B7322" w:rsidRPr="00662EF2" w:rsidRDefault="000B7322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768617F2" w14:textId="1CF74C4F" w:rsidR="000B7322" w:rsidRPr="00662EF2" w:rsidRDefault="000B7322" w:rsidP="00224BEB">
      <w:pPr>
        <w:spacing w:beforeLines="50" w:before="120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662EF2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Precision / Recall of the top AUC score</w:t>
      </w:r>
    </w:p>
    <w:p w14:paraId="63FB8623" w14:textId="77777777" w:rsidR="000B7322" w:rsidRPr="00662EF2" w:rsidRDefault="000B7322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69"/>
        <w:gridCol w:w="1169"/>
        <w:gridCol w:w="1170"/>
        <w:gridCol w:w="1169"/>
        <w:gridCol w:w="1169"/>
        <w:gridCol w:w="1170"/>
        <w:gridCol w:w="1169"/>
      </w:tblGrid>
      <w:tr w:rsidR="00662EF2" w:rsidRPr="00662EF2" w14:paraId="622F6971" w14:textId="77777777" w:rsidTr="002E743E">
        <w:trPr>
          <w:trHeight w:val="313"/>
        </w:trPr>
        <w:tc>
          <w:tcPr>
            <w:tcW w:w="21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3AFE" w14:textId="3ED3FC02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Threshold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A6F1152" w14:textId="32DEDE33" w:rsidR="00324149" w:rsidRPr="00662EF2" w:rsidRDefault="00324149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5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31C2" w14:textId="149F6FD0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99B772" w14:textId="6F9497A3" w:rsidR="00324149" w:rsidRPr="00662EF2" w:rsidRDefault="00324149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0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4D55" w14:textId="7B79A01A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8336" w14:textId="0063A88D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.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4D1D" w14:textId="32846F7B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54F289B" w14:textId="5AB45E08" w:rsidR="00324149" w:rsidRPr="00662EF2" w:rsidRDefault="00324149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3.5</w:t>
            </w:r>
          </w:p>
        </w:tc>
      </w:tr>
      <w:tr w:rsidR="00662EF2" w:rsidRPr="00662EF2" w14:paraId="715F10EE" w14:textId="77777777" w:rsidTr="002E743E">
        <w:trPr>
          <w:trHeight w:val="313"/>
        </w:trPr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FB27" w14:textId="6C24FE94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Precision (%)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BDE9C" w14:textId="6ABD3A76" w:rsidR="00324149" w:rsidRPr="00662EF2" w:rsidRDefault="00921EB6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30.7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DF8A" w14:textId="2A7E5414" w:rsidR="00324149" w:rsidRPr="00662EF2" w:rsidRDefault="00324149" w:rsidP="002E743E">
            <w:pPr>
              <w:ind w:right="90"/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21EB6"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30.6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774F2" w14:textId="098E84A0" w:rsidR="00324149" w:rsidRPr="00662EF2" w:rsidRDefault="00921EB6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32.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2A26" w14:textId="51AAA0F0" w:rsidR="00324149" w:rsidRPr="00662EF2" w:rsidRDefault="00921EB6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39.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E385" w14:textId="2E55C8C8" w:rsidR="00324149" w:rsidRPr="00662EF2" w:rsidRDefault="004A33C1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49.7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5ED9" w14:textId="6906FFD3" w:rsidR="00324149" w:rsidRPr="00662EF2" w:rsidRDefault="003602B0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61.3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F9CA5" w14:textId="47617418" w:rsidR="00324149" w:rsidRPr="00662EF2" w:rsidRDefault="00984810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75.0</w:t>
            </w:r>
          </w:p>
        </w:tc>
      </w:tr>
      <w:tr w:rsidR="00324149" w:rsidRPr="00662EF2" w14:paraId="06107A6D" w14:textId="77777777" w:rsidTr="002E743E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73D8" w14:textId="197F0F97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Recall (%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7E0932" w14:textId="5A99FF2A" w:rsidR="00324149" w:rsidRPr="00662EF2" w:rsidRDefault="00324149" w:rsidP="002E743E">
            <w:pPr>
              <w:ind w:right="9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 xml:space="preserve"> 1</w:t>
            </w:r>
            <w:r w:rsidR="00921EB6"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00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BA4D" w14:textId="502B899A" w:rsidR="00324149" w:rsidRPr="00662EF2" w:rsidRDefault="00921EB6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EEE78" w14:textId="72E33374" w:rsidR="00324149" w:rsidRPr="00662EF2" w:rsidRDefault="00921EB6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96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4AE8" w14:textId="3F38298C" w:rsidR="00324149" w:rsidRPr="00662EF2" w:rsidRDefault="00921EB6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83.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93E7" w14:textId="71BEF275" w:rsidR="00324149" w:rsidRPr="00662EF2" w:rsidRDefault="004A33C1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69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D4CA" w14:textId="4244FB4A" w:rsidR="00324149" w:rsidRPr="00662EF2" w:rsidRDefault="004A33C1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34.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4F3B5A" w14:textId="06A3834C" w:rsidR="00324149" w:rsidRPr="00662EF2" w:rsidRDefault="00984810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4.2</w:t>
            </w:r>
          </w:p>
        </w:tc>
      </w:tr>
    </w:tbl>
    <w:p w14:paraId="26260A26" w14:textId="77777777" w:rsidR="00324149" w:rsidRPr="00662EF2" w:rsidRDefault="00324149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69C2FF38" w14:textId="77777777" w:rsidR="00324149" w:rsidRPr="00662EF2" w:rsidRDefault="000B7322" w:rsidP="00224BEB">
      <w:pPr>
        <w:spacing w:beforeLines="50" w:before="120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662EF2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Precision / Recall of the bottom AUC score</w:t>
      </w:r>
    </w:p>
    <w:p w14:paraId="6D208BA9" w14:textId="77777777" w:rsidR="00324149" w:rsidRPr="00662EF2" w:rsidRDefault="00324149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69"/>
        <w:gridCol w:w="1169"/>
        <w:gridCol w:w="1170"/>
        <w:gridCol w:w="1169"/>
        <w:gridCol w:w="1169"/>
        <w:gridCol w:w="1170"/>
        <w:gridCol w:w="1169"/>
      </w:tblGrid>
      <w:tr w:rsidR="00662EF2" w:rsidRPr="00662EF2" w14:paraId="506677EF" w14:textId="77777777" w:rsidTr="002E743E">
        <w:trPr>
          <w:trHeight w:val="313"/>
        </w:trPr>
        <w:tc>
          <w:tcPr>
            <w:tcW w:w="21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957D" w14:textId="77777777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Threshold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6D1A5B1" w14:textId="48FCB9D2" w:rsidR="00324149" w:rsidRPr="00662EF2" w:rsidRDefault="00324149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4380" w14:textId="43A5A8FB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2.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B007B49" w14:textId="39B616EA" w:rsidR="00324149" w:rsidRPr="00662EF2" w:rsidRDefault="00324149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8E09" w14:textId="1999F450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-</w:t>
            </w:r>
            <w:r w:rsidRPr="00662EF2">
              <w:rPr>
                <w:rFonts w:asciiTheme="majorHAnsi" w:eastAsia="Malgun Gothic" w:hAnsiTheme="majorHAnsi" w:cstheme="majorHAnsi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EC67" w14:textId="6F90DD86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0.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EC16" w14:textId="496B6E64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b/>
                <w:bCs/>
                <w:color w:val="000000" w:themeColor="text1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8BDB21A" w14:textId="1B7556F6" w:rsidR="00324149" w:rsidRPr="00662EF2" w:rsidRDefault="00324149" w:rsidP="002E74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2.5</w:t>
            </w:r>
          </w:p>
        </w:tc>
      </w:tr>
      <w:tr w:rsidR="00662EF2" w:rsidRPr="00662EF2" w14:paraId="2B0F2F2A" w14:textId="77777777" w:rsidTr="002E743E">
        <w:trPr>
          <w:trHeight w:val="313"/>
        </w:trPr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DDF3" w14:textId="77777777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Precision (%)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669C0" w14:textId="40740F56" w:rsidR="00324149" w:rsidRPr="00662EF2" w:rsidRDefault="007E787B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39.8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C69D" w14:textId="22590CDE" w:rsidR="00324149" w:rsidRPr="00662EF2" w:rsidRDefault="00324149" w:rsidP="002E743E">
            <w:pPr>
              <w:ind w:right="90"/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7E787B"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42.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74308" w14:textId="75D012CB" w:rsidR="00324149" w:rsidRPr="00662EF2" w:rsidRDefault="007E787B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8D7A" w14:textId="73684770" w:rsidR="00324149" w:rsidRPr="00662EF2" w:rsidRDefault="00C53F22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53.5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8006" w14:textId="0D37EB42" w:rsidR="00324149" w:rsidRPr="00662EF2" w:rsidRDefault="000512CA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70.5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45F0" w14:textId="63B413D6" w:rsidR="00324149" w:rsidRPr="00662EF2" w:rsidRDefault="00F82780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100.0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2E745" w14:textId="72C0947E" w:rsidR="00324149" w:rsidRPr="00662EF2" w:rsidRDefault="00432DBE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100.0</w:t>
            </w:r>
          </w:p>
        </w:tc>
      </w:tr>
      <w:tr w:rsidR="00324149" w:rsidRPr="00662EF2" w14:paraId="3AD4B7A4" w14:textId="77777777" w:rsidTr="002E743E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23B8" w14:textId="77777777" w:rsidR="00324149" w:rsidRPr="00662EF2" w:rsidRDefault="00324149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Recall (%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140BEE" w14:textId="3088D5B3" w:rsidR="00324149" w:rsidRPr="00662EF2" w:rsidRDefault="00324149" w:rsidP="002E743E">
            <w:pPr>
              <w:ind w:right="9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596C76"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8B3F" w14:textId="44E25B41" w:rsidR="00324149" w:rsidRPr="00662EF2" w:rsidRDefault="00C53F22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94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5CB067" w14:textId="2CDAD3F1" w:rsidR="00324149" w:rsidRPr="00662EF2" w:rsidRDefault="00C53F22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80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21F4" w14:textId="5D1E6DD4" w:rsidR="00324149" w:rsidRPr="00662EF2" w:rsidRDefault="00C53F22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56.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72DE" w14:textId="761707EB" w:rsidR="00324149" w:rsidRPr="00662EF2" w:rsidRDefault="00F82780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23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97B2" w14:textId="24D819A5" w:rsidR="00324149" w:rsidRPr="00662EF2" w:rsidRDefault="00F82780" w:rsidP="002E743E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  <w:t>1.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227AFA" w14:textId="49705B48" w:rsidR="00324149" w:rsidRPr="00662EF2" w:rsidRDefault="00432DBE" w:rsidP="002E74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  <w:t>0.5</w:t>
            </w:r>
          </w:p>
        </w:tc>
      </w:tr>
    </w:tbl>
    <w:p w14:paraId="11E750D5" w14:textId="77777777" w:rsidR="00324149" w:rsidRPr="00662EF2" w:rsidRDefault="00324149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540724EA" w14:textId="77777777" w:rsidR="00324149" w:rsidRPr="00662EF2" w:rsidRDefault="00324149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360A3F47" w14:textId="77777777" w:rsidR="00324149" w:rsidRPr="00662EF2" w:rsidRDefault="00324149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27513B29" w14:textId="41355501" w:rsidR="00D51732" w:rsidRPr="00662EF2" w:rsidRDefault="007A36E3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662EF2">
        <w:rPr>
          <w:rFonts w:asciiTheme="majorHAnsi" w:hAnsiTheme="majorHAnsi" w:cstheme="majorHAnsi"/>
          <w:color w:val="000000" w:themeColor="text1"/>
          <w:sz w:val="20"/>
          <w:szCs w:val="20"/>
        </w:rPr>
        <w:fldChar w:fldCharType="begin"/>
      </w:r>
      <w:r w:rsidRPr="00662EF2">
        <w:rPr>
          <w:rFonts w:asciiTheme="majorHAnsi" w:hAnsiTheme="majorHAnsi" w:cstheme="majorHAnsi"/>
          <w:color w:val="000000" w:themeColor="text1"/>
          <w:sz w:val="20"/>
          <w:szCs w:val="20"/>
        </w:rPr>
        <w:instrText xml:space="preserve"> ADDIN EN.REFLIST </w:instrText>
      </w:r>
      <w:r w:rsidRPr="00662EF2">
        <w:rPr>
          <w:rFonts w:asciiTheme="majorHAnsi" w:hAnsiTheme="majorHAnsi" w:cstheme="majorHAnsi"/>
          <w:color w:val="000000" w:themeColor="text1"/>
          <w:sz w:val="20"/>
          <w:szCs w:val="20"/>
        </w:rPr>
        <w:fldChar w:fldCharType="end"/>
      </w:r>
    </w:p>
    <w:sectPr w:rsidR="00D51732" w:rsidRPr="00662EF2" w:rsidSect="004741BF">
      <w:footerReference w:type="even" r:id="rId8"/>
      <w:footerReference w:type="default" r:id="rId9"/>
      <w:pgSz w:w="16838" w:h="11906" w:orient="landscape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7340E" w14:textId="77777777" w:rsidR="004741BF" w:rsidRDefault="004741BF" w:rsidP="00B17417">
      <w:r>
        <w:separator/>
      </w:r>
    </w:p>
  </w:endnote>
  <w:endnote w:type="continuationSeparator" w:id="0">
    <w:p w14:paraId="535CF387" w14:textId="77777777" w:rsidR="004741BF" w:rsidRDefault="004741BF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870CE" w14:textId="77777777" w:rsidR="004741BF" w:rsidRDefault="004741BF" w:rsidP="00B17417">
      <w:r>
        <w:separator/>
      </w:r>
    </w:p>
  </w:footnote>
  <w:footnote w:type="continuationSeparator" w:id="0">
    <w:p w14:paraId="7446C4C3" w14:textId="77777777" w:rsidR="004741BF" w:rsidRDefault="004741BF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41BF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29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3</cp:revision>
  <cp:lastPrinted>2023-11-22T16:37:00Z</cp:lastPrinted>
  <dcterms:created xsi:type="dcterms:W3CDTF">2024-04-10T10:21:00Z</dcterms:created>
  <dcterms:modified xsi:type="dcterms:W3CDTF">2024-04-1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